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Supplemental File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Figure S1: Pathway networks were derived from Ingenuity Pathway analysis of target genes associated with specific signature miRNA. A. mir-301, B. mir-636, and C. mir-141. Specifically, targets from mir-301 and -636 have TGF1 as a hub while mir-141 can intersect TGF1 via Rac1 in the mir-636 network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Figure S2: TGF1 treatment of A549 and Beas2b cells does not improve sensitivity to erlotinib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549 cells (A) and Beas2B cells (B) were treated with TGF1 for 3 days then passaged to 96-well dishes and were treated with erlotinib for 72h in 0.1% serum-containing RPMI. Cell growth was measured by SRB assay in triplicate, averaged, and compared with 0h controls. Cell growth at 72h is plotted against erlotinib concentrat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4:19:00Z</dcterms:created>
  <dc:creator>Penni Black</dc:creator>
  <dc:description/>
  <cp:keywords/>
  <dc:language>en-US</dc:language>
  <cp:lastModifiedBy>j.jagadheesh</cp:lastModifiedBy>
  <dcterms:modified xsi:type="dcterms:W3CDTF">2011-10-28T14:19:00Z</dcterms:modified>
  <cp:revision>2</cp:revision>
  <dc:subject/>
  <dc:title/>
</cp:coreProperties>
</file>